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61"/>
        <w:gridCol w:w="2110"/>
        <w:gridCol w:w="1798"/>
        <w:gridCol w:w="1798"/>
        <w:gridCol w:w="927"/>
      </w:tblGrid>
      <w:tr w:rsidR="00544C43" w:rsidRPr="00544C43" w14:paraId="7B5898FE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7A7699FF" w14:textId="77777777" w:rsidR="00544C43" w:rsidRPr="00544C43" w:rsidRDefault="00544C43" w:rsidP="00544C43">
            <w:r w:rsidRPr="00544C43">
              <w:rPr>
                <w:rFonts w:hint="eastAsia"/>
              </w:rPr>
              <w:t>Factor</w:t>
            </w:r>
          </w:p>
        </w:tc>
        <w:tc>
          <w:tcPr>
            <w:tcW w:w="2110" w:type="dxa"/>
            <w:noWrap/>
            <w:hideMark/>
          </w:tcPr>
          <w:p w14:paraId="32FED668" w14:textId="77777777" w:rsidR="00544C43" w:rsidRPr="00544C43" w:rsidRDefault="00544C43">
            <w:r w:rsidRPr="00544C43">
              <w:rPr>
                <w:rFonts w:hint="eastAsia"/>
              </w:rPr>
              <w:t>Group</w:t>
            </w:r>
          </w:p>
        </w:tc>
        <w:tc>
          <w:tcPr>
            <w:tcW w:w="1798" w:type="dxa"/>
            <w:noWrap/>
            <w:hideMark/>
          </w:tcPr>
          <w:p w14:paraId="7574168A" w14:textId="77777777" w:rsidR="00544C43" w:rsidRPr="00544C43" w:rsidRDefault="00544C43">
            <w:r w:rsidRPr="00544C43">
              <w:rPr>
                <w:rFonts w:hint="eastAsia"/>
              </w:rPr>
              <w:t>No hypotension</w:t>
            </w:r>
          </w:p>
        </w:tc>
        <w:tc>
          <w:tcPr>
            <w:tcW w:w="1798" w:type="dxa"/>
            <w:noWrap/>
            <w:hideMark/>
          </w:tcPr>
          <w:p w14:paraId="0191A645" w14:textId="77777777" w:rsidR="00544C43" w:rsidRPr="00544C43" w:rsidRDefault="00544C43">
            <w:r w:rsidRPr="00544C43">
              <w:rPr>
                <w:rFonts w:hint="eastAsia"/>
              </w:rPr>
              <w:t>Hypotension</w:t>
            </w:r>
          </w:p>
        </w:tc>
        <w:tc>
          <w:tcPr>
            <w:tcW w:w="927" w:type="dxa"/>
            <w:noWrap/>
            <w:hideMark/>
          </w:tcPr>
          <w:p w14:paraId="4BA45B8A" w14:textId="77777777" w:rsidR="00544C43" w:rsidRPr="00544C43" w:rsidRDefault="00544C43">
            <w:proofErr w:type="spellStart"/>
            <w:r w:rsidRPr="00544C43">
              <w:rPr>
                <w:rFonts w:hint="eastAsia"/>
              </w:rPr>
              <w:t>p.value</w:t>
            </w:r>
            <w:proofErr w:type="spellEnd"/>
          </w:p>
        </w:tc>
      </w:tr>
      <w:tr w:rsidR="00544C43" w:rsidRPr="00544C43" w14:paraId="5B110628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10F2481B" w14:textId="77777777" w:rsidR="00544C43" w:rsidRPr="00544C43" w:rsidRDefault="00544C43">
            <w:r w:rsidRPr="00544C43">
              <w:rPr>
                <w:rFonts w:hint="eastAsia"/>
              </w:rPr>
              <w:t>n</w:t>
            </w:r>
          </w:p>
        </w:tc>
        <w:tc>
          <w:tcPr>
            <w:tcW w:w="2110" w:type="dxa"/>
            <w:noWrap/>
            <w:hideMark/>
          </w:tcPr>
          <w:p w14:paraId="39C4E2CA" w14:textId="77777777" w:rsidR="00544C43" w:rsidRPr="00544C43" w:rsidRDefault="00544C43"/>
        </w:tc>
        <w:tc>
          <w:tcPr>
            <w:tcW w:w="1798" w:type="dxa"/>
            <w:noWrap/>
            <w:hideMark/>
          </w:tcPr>
          <w:p w14:paraId="513D34F3" w14:textId="77777777" w:rsidR="00544C43" w:rsidRPr="00544C43" w:rsidRDefault="00544C43" w:rsidP="00544C43">
            <w:r w:rsidRPr="00544C43">
              <w:rPr>
                <w:rFonts w:hint="eastAsia"/>
              </w:rPr>
              <w:t>1287</w:t>
            </w:r>
          </w:p>
        </w:tc>
        <w:tc>
          <w:tcPr>
            <w:tcW w:w="1798" w:type="dxa"/>
            <w:noWrap/>
            <w:hideMark/>
          </w:tcPr>
          <w:p w14:paraId="342538C0" w14:textId="77777777" w:rsidR="00544C43" w:rsidRPr="00544C43" w:rsidRDefault="00544C43" w:rsidP="00544C43">
            <w:r w:rsidRPr="00544C43">
              <w:rPr>
                <w:rFonts w:hint="eastAsia"/>
              </w:rPr>
              <w:t>670</w:t>
            </w:r>
          </w:p>
        </w:tc>
        <w:tc>
          <w:tcPr>
            <w:tcW w:w="927" w:type="dxa"/>
            <w:noWrap/>
            <w:hideMark/>
          </w:tcPr>
          <w:p w14:paraId="12FEFBDD" w14:textId="77777777" w:rsidR="00544C43" w:rsidRPr="00544C43" w:rsidRDefault="00544C43" w:rsidP="00544C43"/>
        </w:tc>
      </w:tr>
      <w:tr w:rsidR="00544C43" w:rsidRPr="00544C43" w14:paraId="0CF5AECD" w14:textId="77777777" w:rsidTr="00050991">
        <w:trPr>
          <w:trHeight w:val="360"/>
        </w:trPr>
        <w:tc>
          <w:tcPr>
            <w:tcW w:w="3971" w:type="dxa"/>
            <w:gridSpan w:val="2"/>
            <w:noWrap/>
            <w:hideMark/>
          </w:tcPr>
          <w:p w14:paraId="37260133" w14:textId="77777777" w:rsidR="00544C43" w:rsidRPr="00544C43" w:rsidRDefault="00544C43">
            <w:r w:rsidRPr="00544C43">
              <w:rPr>
                <w:rFonts w:hint="eastAsia"/>
              </w:rPr>
              <w:t>age (years)</w:t>
            </w:r>
          </w:p>
        </w:tc>
        <w:tc>
          <w:tcPr>
            <w:tcW w:w="1798" w:type="dxa"/>
            <w:noWrap/>
            <w:hideMark/>
          </w:tcPr>
          <w:p w14:paraId="4808E51B" w14:textId="77777777" w:rsidR="00544C43" w:rsidRPr="00544C43" w:rsidRDefault="00544C43">
            <w:r w:rsidRPr="00544C43">
              <w:rPr>
                <w:rFonts w:hint="eastAsia"/>
              </w:rPr>
              <w:t xml:space="preserve"> 78.0 [69.0, 84.0]</w:t>
            </w:r>
          </w:p>
        </w:tc>
        <w:tc>
          <w:tcPr>
            <w:tcW w:w="1798" w:type="dxa"/>
            <w:noWrap/>
            <w:hideMark/>
          </w:tcPr>
          <w:p w14:paraId="184A2603" w14:textId="77777777" w:rsidR="00544C43" w:rsidRPr="00544C43" w:rsidRDefault="00544C43">
            <w:r w:rsidRPr="00544C43">
              <w:rPr>
                <w:rFonts w:hint="eastAsia"/>
              </w:rPr>
              <w:t xml:space="preserve"> 78.0 [71.0, 86.0]</w:t>
            </w:r>
          </w:p>
        </w:tc>
        <w:tc>
          <w:tcPr>
            <w:tcW w:w="927" w:type="dxa"/>
            <w:noWrap/>
            <w:hideMark/>
          </w:tcPr>
          <w:p w14:paraId="6FA0F576" w14:textId="77777777" w:rsidR="00544C43" w:rsidRPr="00544C43" w:rsidRDefault="00544C43" w:rsidP="00544C43">
            <w:r w:rsidRPr="00544C43">
              <w:rPr>
                <w:rFonts w:hint="eastAsia"/>
              </w:rPr>
              <w:t>0.004</w:t>
            </w:r>
          </w:p>
        </w:tc>
      </w:tr>
      <w:tr w:rsidR="00544C43" w:rsidRPr="00544C43" w14:paraId="46D06AFF" w14:textId="77777777" w:rsidTr="00050991">
        <w:trPr>
          <w:trHeight w:val="360"/>
        </w:trPr>
        <w:tc>
          <w:tcPr>
            <w:tcW w:w="3971" w:type="dxa"/>
            <w:gridSpan w:val="2"/>
            <w:noWrap/>
            <w:hideMark/>
          </w:tcPr>
          <w:p w14:paraId="483F968F" w14:textId="77777777" w:rsidR="00544C43" w:rsidRPr="00544C43" w:rsidRDefault="00544C43" w:rsidP="00544C43">
            <w:r w:rsidRPr="00544C43">
              <w:rPr>
                <w:rFonts w:hint="eastAsia"/>
              </w:rPr>
              <w:t>length (cm)</w:t>
            </w:r>
          </w:p>
        </w:tc>
        <w:tc>
          <w:tcPr>
            <w:tcW w:w="1798" w:type="dxa"/>
            <w:noWrap/>
            <w:hideMark/>
          </w:tcPr>
          <w:p w14:paraId="4A7FCC9B" w14:textId="77777777" w:rsidR="00544C43" w:rsidRPr="00544C43" w:rsidRDefault="00544C43">
            <w:r w:rsidRPr="00544C43">
              <w:rPr>
                <w:rFonts w:hint="eastAsia"/>
              </w:rPr>
              <w:t>156.0 [150.0, 164.0]</w:t>
            </w:r>
          </w:p>
        </w:tc>
        <w:tc>
          <w:tcPr>
            <w:tcW w:w="1798" w:type="dxa"/>
            <w:noWrap/>
            <w:hideMark/>
          </w:tcPr>
          <w:p w14:paraId="23D93C4A" w14:textId="77777777" w:rsidR="00544C43" w:rsidRPr="00544C43" w:rsidRDefault="00544C43">
            <w:r w:rsidRPr="00544C43">
              <w:rPr>
                <w:rFonts w:hint="eastAsia"/>
              </w:rPr>
              <w:t>154.0 [147.0, 161.0]</w:t>
            </w:r>
          </w:p>
        </w:tc>
        <w:tc>
          <w:tcPr>
            <w:tcW w:w="927" w:type="dxa"/>
            <w:noWrap/>
            <w:hideMark/>
          </w:tcPr>
          <w:p w14:paraId="5FEA9E86" w14:textId="77777777" w:rsidR="00544C43" w:rsidRPr="00544C43" w:rsidRDefault="00544C43">
            <w:r w:rsidRPr="00544C43">
              <w:rPr>
                <w:rFonts w:hint="eastAsia"/>
              </w:rPr>
              <w:t>&lt;0.001</w:t>
            </w:r>
          </w:p>
        </w:tc>
      </w:tr>
      <w:tr w:rsidR="00544C43" w:rsidRPr="00544C43" w14:paraId="79884810" w14:textId="77777777" w:rsidTr="00050991">
        <w:trPr>
          <w:trHeight w:val="360"/>
        </w:trPr>
        <w:tc>
          <w:tcPr>
            <w:tcW w:w="3971" w:type="dxa"/>
            <w:gridSpan w:val="2"/>
            <w:noWrap/>
            <w:hideMark/>
          </w:tcPr>
          <w:p w14:paraId="44A59D31" w14:textId="77777777" w:rsidR="00544C43" w:rsidRPr="00544C43" w:rsidRDefault="00544C43">
            <w:r w:rsidRPr="00544C43">
              <w:rPr>
                <w:rFonts w:hint="eastAsia"/>
              </w:rPr>
              <w:t>weight (kg)</w:t>
            </w:r>
          </w:p>
        </w:tc>
        <w:tc>
          <w:tcPr>
            <w:tcW w:w="1798" w:type="dxa"/>
            <w:noWrap/>
            <w:hideMark/>
          </w:tcPr>
          <w:p w14:paraId="208C3180" w14:textId="77777777" w:rsidR="00544C43" w:rsidRPr="00544C43" w:rsidRDefault="00544C43">
            <w:r w:rsidRPr="00544C43">
              <w:rPr>
                <w:rFonts w:hint="eastAsia"/>
              </w:rPr>
              <w:t xml:space="preserve"> 53.9 [45.5, 63.6]</w:t>
            </w:r>
          </w:p>
        </w:tc>
        <w:tc>
          <w:tcPr>
            <w:tcW w:w="1798" w:type="dxa"/>
            <w:noWrap/>
            <w:hideMark/>
          </w:tcPr>
          <w:p w14:paraId="3D53C707" w14:textId="77777777" w:rsidR="00544C43" w:rsidRPr="00544C43" w:rsidRDefault="00544C43">
            <w:r w:rsidRPr="00544C43">
              <w:rPr>
                <w:rFonts w:hint="eastAsia"/>
              </w:rPr>
              <w:t xml:space="preserve"> 52.7 [45.0, 60.0]</w:t>
            </w:r>
          </w:p>
        </w:tc>
        <w:tc>
          <w:tcPr>
            <w:tcW w:w="927" w:type="dxa"/>
            <w:noWrap/>
            <w:hideMark/>
          </w:tcPr>
          <w:p w14:paraId="520734FA" w14:textId="77777777" w:rsidR="00544C43" w:rsidRPr="00544C43" w:rsidRDefault="00544C43" w:rsidP="00544C43">
            <w:r w:rsidRPr="00544C43">
              <w:rPr>
                <w:rFonts w:hint="eastAsia"/>
              </w:rPr>
              <w:t>0.008</w:t>
            </w:r>
          </w:p>
        </w:tc>
      </w:tr>
      <w:tr w:rsidR="00544C43" w:rsidRPr="00544C43" w14:paraId="3AE87638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7C418791" w14:textId="77777777" w:rsidR="00544C43" w:rsidRPr="00544C43" w:rsidRDefault="00544C43" w:rsidP="00544C43">
            <w:r w:rsidRPr="00544C43">
              <w:rPr>
                <w:rFonts w:hint="eastAsia"/>
              </w:rPr>
              <w:t>surgical type (%)</w:t>
            </w:r>
          </w:p>
        </w:tc>
        <w:tc>
          <w:tcPr>
            <w:tcW w:w="2110" w:type="dxa"/>
            <w:noWrap/>
            <w:hideMark/>
          </w:tcPr>
          <w:p w14:paraId="78FACC52" w14:textId="77777777" w:rsidR="00544C43" w:rsidRPr="00544C43" w:rsidRDefault="00544C43">
            <w:r w:rsidRPr="00544C43">
              <w:rPr>
                <w:rFonts w:hint="eastAsia"/>
              </w:rPr>
              <w:t xml:space="preserve">General </w:t>
            </w:r>
            <w:proofErr w:type="spellStart"/>
            <w:r w:rsidRPr="00544C43">
              <w:rPr>
                <w:rFonts w:hint="eastAsia"/>
              </w:rPr>
              <w:t>gurgery</w:t>
            </w:r>
            <w:proofErr w:type="spellEnd"/>
          </w:p>
        </w:tc>
        <w:tc>
          <w:tcPr>
            <w:tcW w:w="1798" w:type="dxa"/>
            <w:noWrap/>
            <w:hideMark/>
          </w:tcPr>
          <w:p w14:paraId="487D4F5D" w14:textId="77777777" w:rsidR="00544C43" w:rsidRPr="00544C43" w:rsidRDefault="00544C43">
            <w:r w:rsidRPr="00544C43">
              <w:rPr>
                <w:rFonts w:hint="eastAsia"/>
              </w:rPr>
              <w:t xml:space="preserve">456 (35.4) </w:t>
            </w:r>
          </w:p>
        </w:tc>
        <w:tc>
          <w:tcPr>
            <w:tcW w:w="1798" w:type="dxa"/>
            <w:noWrap/>
            <w:hideMark/>
          </w:tcPr>
          <w:p w14:paraId="0A5A7A15" w14:textId="77777777" w:rsidR="00544C43" w:rsidRPr="00544C43" w:rsidRDefault="00544C43">
            <w:r w:rsidRPr="00544C43">
              <w:rPr>
                <w:rFonts w:hint="eastAsia"/>
              </w:rPr>
              <w:t xml:space="preserve">209 (31.2) </w:t>
            </w:r>
          </w:p>
        </w:tc>
        <w:tc>
          <w:tcPr>
            <w:tcW w:w="927" w:type="dxa"/>
            <w:noWrap/>
            <w:hideMark/>
          </w:tcPr>
          <w:p w14:paraId="4C0A1C32" w14:textId="77777777" w:rsidR="00544C43" w:rsidRPr="00544C43" w:rsidRDefault="00544C43">
            <w:r w:rsidRPr="00544C43">
              <w:rPr>
                <w:rFonts w:hint="eastAsia"/>
              </w:rPr>
              <w:t xml:space="preserve"> NA</w:t>
            </w:r>
          </w:p>
        </w:tc>
      </w:tr>
      <w:tr w:rsidR="00544C43" w:rsidRPr="00544C43" w14:paraId="1B322751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030C03D6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7EFBD2C6" w14:textId="77777777" w:rsidR="00544C43" w:rsidRPr="00544C43" w:rsidRDefault="00544C43">
            <w:r w:rsidRPr="00544C43">
              <w:rPr>
                <w:rFonts w:hint="eastAsia"/>
              </w:rPr>
              <w:t>Neurosurgery</w:t>
            </w:r>
          </w:p>
        </w:tc>
        <w:tc>
          <w:tcPr>
            <w:tcW w:w="1798" w:type="dxa"/>
            <w:noWrap/>
            <w:hideMark/>
          </w:tcPr>
          <w:p w14:paraId="1DD1F251" w14:textId="77777777" w:rsidR="00544C43" w:rsidRPr="00544C43" w:rsidRDefault="00544C43">
            <w:r w:rsidRPr="00544C43">
              <w:rPr>
                <w:rFonts w:hint="eastAsia"/>
              </w:rPr>
              <w:t xml:space="preserve">120 </w:t>
            </w:r>
            <w:proofErr w:type="gramStart"/>
            <w:r w:rsidRPr="00544C43">
              <w:rPr>
                <w:rFonts w:hint="eastAsia"/>
              </w:rPr>
              <w:t>( 9.3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2725" w:type="dxa"/>
            <w:gridSpan w:val="2"/>
            <w:noWrap/>
            <w:hideMark/>
          </w:tcPr>
          <w:p w14:paraId="1A49C5B3" w14:textId="77777777" w:rsidR="00544C43" w:rsidRPr="00544C43" w:rsidRDefault="00544C43">
            <w:r w:rsidRPr="00544C43">
              <w:rPr>
                <w:rFonts w:hint="eastAsia"/>
              </w:rPr>
              <w:t xml:space="preserve"> 92 (13.7) </w:t>
            </w:r>
          </w:p>
        </w:tc>
      </w:tr>
      <w:tr w:rsidR="00544C43" w:rsidRPr="00544C43" w14:paraId="3AF598B1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6E1B063F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1DCB8517" w14:textId="77777777" w:rsidR="00544C43" w:rsidRPr="00544C43" w:rsidRDefault="00544C43">
            <w:r w:rsidRPr="00544C43">
              <w:rPr>
                <w:rFonts w:hint="eastAsia"/>
              </w:rPr>
              <w:t>Orthopedic surgery</w:t>
            </w:r>
          </w:p>
        </w:tc>
        <w:tc>
          <w:tcPr>
            <w:tcW w:w="1798" w:type="dxa"/>
            <w:noWrap/>
            <w:hideMark/>
          </w:tcPr>
          <w:p w14:paraId="23BD93E8" w14:textId="77777777" w:rsidR="00544C43" w:rsidRPr="00544C43" w:rsidRDefault="00544C43">
            <w:r w:rsidRPr="00544C43">
              <w:rPr>
                <w:rFonts w:hint="eastAsia"/>
              </w:rPr>
              <w:t xml:space="preserve">617 (48.0) </w:t>
            </w:r>
          </w:p>
        </w:tc>
        <w:tc>
          <w:tcPr>
            <w:tcW w:w="2725" w:type="dxa"/>
            <w:gridSpan w:val="2"/>
            <w:noWrap/>
            <w:hideMark/>
          </w:tcPr>
          <w:p w14:paraId="3ADFE8DF" w14:textId="77777777" w:rsidR="00544C43" w:rsidRPr="00544C43" w:rsidRDefault="00544C43">
            <w:r w:rsidRPr="00544C43">
              <w:rPr>
                <w:rFonts w:hint="eastAsia"/>
              </w:rPr>
              <w:t xml:space="preserve">326 (48.7) </w:t>
            </w:r>
          </w:p>
        </w:tc>
      </w:tr>
      <w:tr w:rsidR="00544C43" w:rsidRPr="00544C43" w14:paraId="4F9BD224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7AEF846E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51B870C3" w14:textId="77777777" w:rsidR="00544C43" w:rsidRPr="00544C43" w:rsidRDefault="00544C43">
            <w:r w:rsidRPr="00544C43">
              <w:rPr>
                <w:rFonts w:hint="eastAsia"/>
              </w:rPr>
              <w:t>Urology</w:t>
            </w:r>
          </w:p>
        </w:tc>
        <w:tc>
          <w:tcPr>
            <w:tcW w:w="1798" w:type="dxa"/>
            <w:noWrap/>
            <w:hideMark/>
          </w:tcPr>
          <w:p w14:paraId="2BCACBF9" w14:textId="77777777" w:rsidR="00544C43" w:rsidRPr="00544C43" w:rsidRDefault="00544C43">
            <w:r w:rsidRPr="00544C43">
              <w:rPr>
                <w:rFonts w:hint="eastAsia"/>
              </w:rPr>
              <w:t xml:space="preserve"> 14 </w:t>
            </w:r>
            <w:proofErr w:type="gramStart"/>
            <w:r w:rsidRPr="00544C43">
              <w:rPr>
                <w:rFonts w:hint="eastAsia"/>
              </w:rPr>
              <w:t>( 1.1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1798" w:type="dxa"/>
            <w:noWrap/>
            <w:hideMark/>
          </w:tcPr>
          <w:p w14:paraId="1DFFCED9" w14:textId="77777777" w:rsidR="00544C43" w:rsidRPr="00544C43" w:rsidRDefault="00544C43">
            <w:r w:rsidRPr="00544C43">
              <w:rPr>
                <w:rFonts w:hint="eastAsia"/>
              </w:rPr>
              <w:t xml:space="preserve">  6 </w:t>
            </w:r>
            <w:proofErr w:type="gramStart"/>
            <w:r w:rsidRPr="00544C43">
              <w:rPr>
                <w:rFonts w:hint="eastAsia"/>
              </w:rPr>
              <w:t>( 0.9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927" w:type="dxa"/>
            <w:noWrap/>
            <w:hideMark/>
          </w:tcPr>
          <w:p w14:paraId="79AF27EE" w14:textId="77777777" w:rsidR="00544C43" w:rsidRPr="00544C43" w:rsidRDefault="00544C43"/>
        </w:tc>
      </w:tr>
      <w:tr w:rsidR="00544C43" w:rsidRPr="00544C43" w14:paraId="7027BE96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27D99283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60D6607D" w14:textId="77777777" w:rsidR="00544C43" w:rsidRPr="00544C43" w:rsidRDefault="00544C43">
            <w:r w:rsidRPr="00544C43">
              <w:rPr>
                <w:rFonts w:hint="eastAsia"/>
              </w:rPr>
              <w:t>Dermatology</w:t>
            </w:r>
          </w:p>
        </w:tc>
        <w:tc>
          <w:tcPr>
            <w:tcW w:w="1798" w:type="dxa"/>
            <w:noWrap/>
            <w:hideMark/>
          </w:tcPr>
          <w:p w14:paraId="1B407E65" w14:textId="77777777" w:rsidR="00544C43" w:rsidRPr="00544C43" w:rsidRDefault="00544C43">
            <w:r w:rsidRPr="00544C43">
              <w:rPr>
                <w:rFonts w:hint="eastAsia"/>
              </w:rPr>
              <w:t>54 (4.3)</w:t>
            </w:r>
          </w:p>
        </w:tc>
        <w:tc>
          <w:tcPr>
            <w:tcW w:w="1798" w:type="dxa"/>
            <w:noWrap/>
            <w:hideMark/>
          </w:tcPr>
          <w:p w14:paraId="143D9A26" w14:textId="77777777" w:rsidR="00544C43" w:rsidRPr="00544C43" w:rsidRDefault="00544C43">
            <w:r w:rsidRPr="00544C43">
              <w:rPr>
                <w:rFonts w:hint="eastAsia"/>
              </w:rPr>
              <w:t>23 (3.4)</w:t>
            </w:r>
          </w:p>
        </w:tc>
        <w:tc>
          <w:tcPr>
            <w:tcW w:w="927" w:type="dxa"/>
            <w:noWrap/>
            <w:hideMark/>
          </w:tcPr>
          <w:p w14:paraId="1A4F52CA" w14:textId="77777777" w:rsidR="00544C43" w:rsidRPr="00544C43" w:rsidRDefault="00544C43"/>
        </w:tc>
      </w:tr>
      <w:tr w:rsidR="00544C43" w:rsidRPr="00544C43" w14:paraId="1955DE4C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3FC76AF7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605F63EA" w14:textId="77777777" w:rsidR="00544C43" w:rsidRPr="00544C43" w:rsidRDefault="00544C43">
            <w:r w:rsidRPr="00544C43">
              <w:rPr>
                <w:rFonts w:hint="eastAsia"/>
              </w:rPr>
              <w:t>Ophthalmology</w:t>
            </w:r>
          </w:p>
        </w:tc>
        <w:tc>
          <w:tcPr>
            <w:tcW w:w="1798" w:type="dxa"/>
            <w:noWrap/>
            <w:hideMark/>
          </w:tcPr>
          <w:p w14:paraId="4688EE36" w14:textId="77777777" w:rsidR="00544C43" w:rsidRPr="00544C43" w:rsidRDefault="00544C43">
            <w:r w:rsidRPr="00544C43">
              <w:rPr>
                <w:rFonts w:hint="eastAsia"/>
              </w:rPr>
              <w:t>17 (1.3)</w:t>
            </w:r>
          </w:p>
        </w:tc>
        <w:tc>
          <w:tcPr>
            <w:tcW w:w="1798" w:type="dxa"/>
            <w:noWrap/>
            <w:hideMark/>
          </w:tcPr>
          <w:p w14:paraId="0E275E2B" w14:textId="77777777" w:rsidR="00544C43" w:rsidRPr="00544C43" w:rsidRDefault="00544C43">
            <w:r w:rsidRPr="00544C43">
              <w:rPr>
                <w:rFonts w:hint="eastAsia"/>
              </w:rPr>
              <w:t>10 (1.4)</w:t>
            </w:r>
          </w:p>
        </w:tc>
        <w:tc>
          <w:tcPr>
            <w:tcW w:w="927" w:type="dxa"/>
            <w:noWrap/>
            <w:hideMark/>
          </w:tcPr>
          <w:p w14:paraId="17545537" w14:textId="77777777" w:rsidR="00544C43" w:rsidRPr="00544C43" w:rsidRDefault="00544C43"/>
        </w:tc>
      </w:tr>
      <w:tr w:rsidR="00544C43" w:rsidRPr="00544C43" w14:paraId="46581202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0E3DCFBF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74578676" w14:textId="77777777" w:rsidR="00544C43" w:rsidRPr="00544C43" w:rsidRDefault="00544C43">
            <w:r w:rsidRPr="00544C43">
              <w:rPr>
                <w:rFonts w:hint="eastAsia"/>
              </w:rPr>
              <w:t>others</w:t>
            </w:r>
          </w:p>
        </w:tc>
        <w:tc>
          <w:tcPr>
            <w:tcW w:w="1798" w:type="dxa"/>
            <w:noWrap/>
            <w:hideMark/>
          </w:tcPr>
          <w:p w14:paraId="5CCE3FEC" w14:textId="77777777" w:rsidR="00544C43" w:rsidRPr="00544C43" w:rsidRDefault="00544C43">
            <w:r w:rsidRPr="00544C43">
              <w:rPr>
                <w:rFonts w:hint="eastAsia"/>
              </w:rPr>
              <w:t>9 (0.7)</w:t>
            </w:r>
          </w:p>
        </w:tc>
        <w:tc>
          <w:tcPr>
            <w:tcW w:w="1798" w:type="dxa"/>
            <w:noWrap/>
            <w:hideMark/>
          </w:tcPr>
          <w:p w14:paraId="6F771FAA" w14:textId="77777777" w:rsidR="00544C43" w:rsidRPr="00544C43" w:rsidRDefault="00544C43">
            <w:r w:rsidRPr="00544C43">
              <w:rPr>
                <w:rFonts w:hint="eastAsia"/>
              </w:rPr>
              <w:t>4 (0.4)</w:t>
            </w:r>
          </w:p>
        </w:tc>
        <w:tc>
          <w:tcPr>
            <w:tcW w:w="927" w:type="dxa"/>
            <w:noWrap/>
            <w:hideMark/>
          </w:tcPr>
          <w:p w14:paraId="4806C248" w14:textId="77777777" w:rsidR="00544C43" w:rsidRPr="00544C43" w:rsidRDefault="00544C43"/>
        </w:tc>
      </w:tr>
      <w:tr w:rsidR="00544C43" w:rsidRPr="00544C43" w14:paraId="7F500D6E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3BB7A600" w14:textId="77777777" w:rsidR="00544C43" w:rsidRPr="00544C43" w:rsidRDefault="00544C43">
            <w:r w:rsidRPr="00544C43">
              <w:rPr>
                <w:rFonts w:hint="eastAsia"/>
              </w:rPr>
              <w:t>ASA (%)</w:t>
            </w:r>
          </w:p>
        </w:tc>
        <w:tc>
          <w:tcPr>
            <w:tcW w:w="2110" w:type="dxa"/>
            <w:noWrap/>
            <w:hideMark/>
          </w:tcPr>
          <w:p w14:paraId="0F682E96" w14:textId="77777777" w:rsidR="00544C43" w:rsidRPr="00544C43" w:rsidRDefault="00544C43" w:rsidP="00544C43">
            <w:r w:rsidRPr="00544C43">
              <w:rPr>
                <w:rFonts w:hint="eastAsia"/>
              </w:rPr>
              <w:t>1</w:t>
            </w:r>
          </w:p>
        </w:tc>
        <w:tc>
          <w:tcPr>
            <w:tcW w:w="1798" w:type="dxa"/>
            <w:noWrap/>
            <w:hideMark/>
          </w:tcPr>
          <w:p w14:paraId="2ACFE924" w14:textId="77777777" w:rsidR="00544C43" w:rsidRPr="00544C43" w:rsidRDefault="00544C43" w:rsidP="00544C43">
            <w:r w:rsidRPr="00544C43">
              <w:rPr>
                <w:rFonts w:hint="eastAsia"/>
              </w:rPr>
              <w:t xml:space="preserve"> 86 </w:t>
            </w:r>
            <w:proofErr w:type="gramStart"/>
            <w:r w:rsidRPr="00544C43">
              <w:rPr>
                <w:rFonts w:hint="eastAsia"/>
              </w:rPr>
              <w:t>( 6.7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1798" w:type="dxa"/>
            <w:noWrap/>
            <w:hideMark/>
          </w:tcPr>
          <w:p w14:paraId="052FC9D9" w14:textId="77777777" w:rsidR="00544C43" w:rsidRPr="00544C43" w:rsidRDefault="00544C43">
            <w:r w:rsidRPr="00544C43">
              <w:rPr>
                <w:rFonts w:hint="eastAsia"/>
              </w:rPr>
              <w:t xml:space="preserve"> 30 </w:t>
            </w:r>
            <w:proofErr w:type="gramStart"/>
            <w:r w:rsidRPr="00544C43">
              <w:rPr>
                <w:rFonts w:hint="eastAsia"/>
              </w:rPr>
              <w:t>( 4.5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927" w:type="dxa"/>
            <w:noWrap/>
            <w:hideMark/>
          </w:tcPr>
          <w:p w14:paraId="155F2D0D" w14:textId="77777777" w:rsidR="00544C43" w:rsidRPr="00544C43" w:rsidRDefault="00544C43">
            <w:r w:rsidRPr="00544C43">
              <w:rPr>
                <w:rFonts w:hint="eastAsia"/>
              </w:rPr>
              <w:t xml:space="preserve"> NA</w:t>
            </w:r>
          </w:p>
        </w:tc>
      </w:tr>
      <w:tr w:rsidR="00544C43" w:rsidRPr="00544C43" w14:paraId="1D645385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3D2040A1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195C2A25" w14:textId="77777777" w:rsidR="00544C43" w:rsidRPr="00544C43" w:rsidRDefault="00544C43" w:rsidP="00544C43">
            <w:r w:rsidRPr="00544C43">
              <w:rPr>
                <w:rFonts w:hint="eastAsia"/>
              </w:rPr>
              <w:t>2</w:t>
            </w:r>
          </w:p>
        </w:tc>
        <w:tc>
          <w:tcPr>
            <w:tcW w:w="1798" w:type="dxa"/>
            <w:noWrap/>
            <w:hideMark/>
          </w:tcPr>
          <w:p w14:paraId="7FC9961E" w14:textId="77777777" w:rsidR="00544C43" w:rsidRPr="00544C43" w:rsidRDefault="00544C43" w:rsidP="00544C43">
            <w:r w:rsidRPr="00544C43">
              <w:rPr>
                <w:rFonts w:hint="eastAsia"/>
              </w:rPr>
              <w:t xml:space="preserve">750 (58.3) </w:t>
            </w:r>
          </w:p>
        </w:tc>
        <w:tc>
          <w:tcPr>
            <w:tcW w:w="2725" w:type="dxa"/>
            <w:gridSpan w:val="2"/>
            <w:noWrap/>
            <w:hideMark/>
          </w:tcPr>
          <w:p w14:paraId="73910471" w14:textId="77777777" w:rsidR="00544C43" w:rsidRPr="00544C43" w:rsidRDefault="00544C43">
            <w:r w:rsidRPr="00544C43">
              <w:rPr>
                <w:rFonts w:hint="eastAsia"/>
              </w:rPr>
              <w:t xml:space="preserve">406 (60.6) </w:t>
            </w:r>
          </w:p>
        </w:tc>
      </w:tr>
      <w:tr w:rsidR="00544C43" w:rsidRPr="00544C43" w14:paraId="661B8958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2CE4E185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63AC7ABD" w14:textId="77777777" w:rsidR="00544C43" w:rsidRPr="00544C43" w:rsidRDefault="00544C43" w:rsidP="00544C43">
            <w:r w:rsidRPr="00544C43">
              <w:rPr>
                <w:rFonts w:hint="eastAsia"/>
              </w:rPr>
              <w:t>3</w:t>
            </w:r>
          </w:p>
        </w:tc>
        <w:tc>
          <w:tcPr>
            <w:tcW w:w="1798" w:type="dxa"/>
            <w:noWrap/>
            <w:hideMark/>
          </w:tcPr>
          <w:p w14:paraId="6AED932D" w14:textId="77777777" w:rsidR="00544C43" w:rsidRPr="00544C43" w:rsidRDefault="00544C43" w:rsidP="00544C43">
            <w:r w:rsidRPr="00544C43">
              <w:rPr>
                <w:rFonts w:hint="eastAsia"/>
              </w:rPr>
              <w:t xml:space="preserve">338 (26.3) </w:t>
            </w:r>
          </w:p>
        </w:tc>
        <w:tc>
          <w:tcPr>
            <w:tcW w:w="2725" w:type="dxa"/>
            <w:gridSpan w:val="2"/>
            <w:noWrap/>
            <w:hideMark/>
          </w:tcPr>
          <w:p w14:paraId="3734227B" w14:textId="77777777" w:rsidR="00544C43" w:rsidRPr="00544C43" w:rsidRDefault="00544C43">
            <w:r w:rsidRPr="00544C43">
              <w:rPr>
                <w:rFonts w:hint="eastAsia"/>
              </w:rPr>
              <w:t xml:space="preserve">185 (27.6) </w:t>
            </w:r>
          </w:p>
        </w:tc>
      </w:tr>
      <w:tr w:rsidR="00544C43" w:rsidRPr="00544C43" w14:paraId="44F4936F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4970EBCE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0C131AD3" w14:textId="77777777" w:rsidR="00544C43" w:rsidRPr="00544C43" w:rsidRDefault="00544C43" w:rsidP="00544C43">
            <w:r w:rsidRPr="00544C43">
              <w:rPr>
                <w:rFonts w:hint="eastAsia"/>
              </w:rPr>
              <w:t>4</w:t>
            </w:r>
          </w:p>
        </w:tc>
        <w:tc>
          <w:tcPr>
            <w:tcW w:w="1798" w:type="dxa"/>
            <w:noWrap/>
            <w:hideMark/>
          </w:tcPr>
          <w:p w14:paraId="53F8D416" w14:textId="77777777" w:rsidR="00544C43" w:rsidRPr="00544C43" w:rsidRDefault="00544C43" w:rsidP="00544C43">
            <w:r w:rsidRPr="00544C43">
              <w:rPr>
                <w:rFonts w:hint="eastAsia"/>
              </w:rPr>
              <w:t xml:space="preserve">  1 </w:t>
            </w:r>
            <w:proofErr w:type="gramStart"/>
            <w:r w:rsidRPr="00544C43">
              <w:rPr>
                <w:rFonts w:hint="eastAsia"/>
              </w:rPr>
              <w:t>( 0.1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1798" w:type="dxa"/>
            <w:noWrap/>
            <w:hideMark/>
          </w:tcPr>
          <w:p w14:paraId="0BED3C1E" w14:textId="77777777" w:rsidR="00544C43" w:rsidRPr="00544C43" w:rsidRDefault="00544C43">
            <w:r w:rsidRPr="00544C43">
              <w:rPr>
                <w:rFonts w:hint="eastAsia"/>
              </w:rPr>
              <w:t xml:space="preserve">  0 </w:t>
            </w:r>
            <w:proofErr w:type="gramStart"/>
            <w:r w:rsidRPr="00544C43">
              <w:rPr>
                <w:rFonts w:hint="eastAsia"/>
              </w:rPr>
              <w:t>( 0.0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927" w:type="dxa"/>
            <w:noWrap/>
            <w:hideMark/>
          </w:tcPr>
          <w:p w14:paraId="2728027F" w14:textId="77777777" w:rsidR="00544C43" w:rsidRPr="00544C43" w:rsidRDefault="00544C43"/>
        </w:tc>
      </w:tr>
      <w:tr w:rsidR="00544C43" w:rsidRPr="00544C43" w14:paraId="1B622242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75C8E63B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37356EA1" w14:textId="77777777" w:rsidR="00544C43" w:rsidRPr="00544C43" w:rsidRDefault="00544C43">
            <w:r w:rsidRPr="00544C43">
              <w:rPr>
                <w:rFonts w:hint="eastAsia"/>
              </w:rPr>
              <w:t>1E</w:t>
            </w:r>
          </w:p>
        </w:tc>
        <w:tc>
          <w:tcPr>
            <w:tcW w:w="1798" w:type="dxa"/>
            <w:noWrap/>
            <w:hideMark/>
          </w:tcPr>
          <w:p w14:paraId="17E1E072" w14:textId="77777777" w:rsidR="00544C43" w:rsidRPr="00544C43" w:rsidRDefault="00544C43">
            <w:r w:rsidRPr="00544C43">
              <w:rPr>
                <w:rFonts w:hint="eastAsia"/>
              </w:rPr>
              <w:t xml:space="preserve">  5 </w:t>
            </w:r>
            <w:proofErr w:type="gramStart"/>
            <w:r w:rsidRPr="00544C43">
              <w:rPr>
                <w:rFonts w:hint="eastAsia"/>
              </w:rPr>
              <w:t>( 0.4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1798" w:type="dxa"/>
            <w:noWrap/>
            <w:hideMark/>
          </w:tcPr>
          <w:p w14:paraId="4F6C339B" w14:textId="77777777" w:rsidR="00544C43" w:rsidRPr="00544C43" w:rsidRDefault="00544C43">
            <w:r w:rsidRPr="00544C43">
              <w:rPr>
                <w:rFonts w:hint="eastAsia"/>
              </w:rPr>
              <w:t xml:space="preserve">  0 </w:t>
            </w:r>
            <w:proofErr w:type="gramStart"/>
            <w:r w:rsidRPr="00544C43">
              <w:rPr>
                <w:rFonts w:hint="eastAsia"/>
              </w:rPr>
              <w:t>( 0.0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927" w:type="dxa"/>
            <w:noWrap/>
            <w:hideMark/>
          </w:tcPr>
          <w:p w14:paraId="05049203" w14:textId="77777777" w:rsidR="00544C43" w:rsidRPr="00544C43" w:rsidRDefault="00544C43"/>
        </w:tc>
      </w:tr>
      <w:tr w:rsidR="00544C43" w:rsidRPr="00544C43" w14:paraId="12B938FC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1EC8F50D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1E6DBA9B" w14:textId="77777777" w:rsidR="00544C43" w:rsidRPr="00544C43" w:rsidRDefault="00544C43">
            <w:r w:rsidRPr="00544C43">
              <w:rPr>
                <w:rFonts w:hint="eastAsia"/>
              </w:rPr>
              <w:t>2E</w:t>
            </w:r>
          </w:p>
        </w:tc>
        <w:tc>
          <w:tcPr>
            <w:tcW w:w="1798" w:type="dxa"/>
            <w:noWrap/>
            <w:hideMark/>
          </w:tcPr>
          <w:p w14:paraId="729C9FB3" w14:textId="77777777" w:rsidR="00544C43" w:rsidRPr="00544C43" w:rsidRDefault="00544C43">
            <w:r w:rsidRPr="00544C43">
              <w:rPr>
                <w:rFonts w:hint="eastAsia"/>
              </w:rPr>
              <w:t xml:space="preserve"> 50 </w:t>
            </w:r>
            <w:proofErr w:type="gramStart"/>
            <w:r w:rsidRPr="00544C43">
              <w:rPr>
                <w:rFonts w:hint="eastAsia"/>
              </w:rPr>
              <w:t>( 3.9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1798" w:type="dxa"/>
            <w:noWrap/>
            <w:hideMark/>
          </w:tcPr>
          <w:p w14:paraId="7DA79C98" w14:textId="77777777" w:rsidR="00544C43" w:rsidRPr="00544C43" w:rsidRDefault="00544C43">
            <w:r w:rsidRPr="00544C43">
              <w:rPr>
                <w:rFonts w:hint="eastAsia"/>
              </w:rPr>
              <w:t xml:space="preserve"> 15 </w:t>
            </w:r>
            <w:proofErr w:type="gramStart"/>
            <w:r w:rsidRPr="00544C43">
              <w:rPr>
                <w:rFonts w:hint="eastAsia"/>
              </w:rPr>
              <w:t>( 2.2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927" w:type="dxa"/>
            <w:noWrap/>
            <w:hideMark/>
          </w:tcPr>
          <w:p w14:paraId="222F7C1D" w14:textId="77777777" w:rsidR="00544C43" w:rsidRPr="00544C43" w:rsidRDefault="00544C43"/>
        </w:tc>
      </w:tr>
      <w:tr w:rsidR="00544C43" w:rsidRPr="00544C43" w14:paraId="4CA21480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66CBC3DB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32259E1F" w14:textId="77777777" w:rsidR="00544C43" w:rsidRPr="00544C43" w:rsidRDefault="00544C43">
            <w:r w:rsidRPr="00544C43">
              <w:rPr>
                <w:rFonts w:hint="eastAsia"/>
              </w:rPr>
              <w:t>3E</w:t>
            </w:r>
          </w:p>
        </w:tc>
        <w:tc>
          <w:tcPr>
            <w:tcW w:w="1798" w:type="dxa"/>
            <w:noWrap/>
            <w:hideMark/>
          </w:tcPr>
          <w:p w14:paraId="682FE4E0" w14:textId="77777777" w:rsidR="00544C43" w:rsidRPr="00544C43" w:rsidRDefault="00544C43">
            <w:r w:rsidRPr="00544C43">
              <w:rPr>
                <w:rFonts w:hint="eastAsia"/>
              </w:rPr>
              <w:t xml:space="preserve"> 55 </w:t>
            </w:r>
            <w:proofErr w:type="gramStart"/>
            <w:r w:rsidRPr="00544C43">
              <w:rPr>
                <w:rFonts w:hint="eastAsia"/>
              </w:rPr>
              <w:t>( 4.3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1798" w:type="dxa"/>
            <w:noWrap/>
            <w:hideMark/>
          </w:tcPr>
          <w:p w14:paraId="106C4882" w14:textId="77777777" w:rsidR="00544C43" w:rsidRPr="00544C43" w:rsidRDefault="00544C43">
            <w:r w:rsidRPr="00544C43">
              <w:rPr>
                <w:rFonts w:hint="eastAsia"/>
              </w:rPr>
              <w:t xml:space="preserve"> 32 </w:t>
            </w:r>
            <w:proofErr w:type="gramStart"/>
            <w:r w:rsidRPr="00544C43">
              <w:rPr>
                <w:rFonts w:hint="eastAsia"/>
              </w:rPr>
              <w:t>( 4.8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927" w:type="dxa"/>
            <w:noWrap/>
            <w:hideMark/>
          </w:tcPr>
          <w:p w14:paraId="2526629E" w14:textId="77777777" w:rsidR="00544C43" w:rsidRPr="00544C43" w:rsidRDefault="00544C43"/>
        </w:tc>
      </w:tr>
      <w:tr w:rsidR="00544C43" w:rsidRPr="00544C43" w14:paraId="5DEEF01B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00F948D2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766B5D5A" w14:textId="77777777" w:rsidR="00544C43" w:rsidRPr="00544C43" w:rsidRDefault="00544C43">
            <w:r w:rsidRPr="00544C43">
              <w:rPr>
                <w:rFonts w:hint="eastAsia"/>
              </w:rPr>
              <w:t>4E</w:t>
            </w:r>
          </w:p>
        </w:tc>
        <w:tc>
          <w:tcPr>
            <w:tcW w:w="1798" w:type="dxa"/>
            <w:noWrap/>
            <w:hideMark/>
          </w:tcPr>
          <w:p w14:paraId="0FE94753" w14:textId="77777777" w:rsidR="00544C43" w:rsidRPr="00544C43" w:rsidRDefault="00544C43">
            <w:r w:rsidRPr="00544C43">
              <w:rPr>
                <w:rFonts w:hint="eastAsia"/>
              </w:rPr>
              <w:t xml:space="preserve">  2 </w:t>
            </w:r>
            <w:proofErr w:type="gramStart"/>
            <w:r w:rsidRPr="00544C43">
              <w:rPr>
                <w:rFonts w:hint="eastAsia"/>
              </w:rPr>
              <w:t>( 0.2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1798" w:type="dxa"/>
            <w:noWrap/>
            <w:hideMark/>
          </w:tcPr>
          <w:p w14:paraId="03620350" w14:textId="77777777" w:rsidR="00544C43" w:rsidRPr="00544C43" w:rsidRDefault="00544C43">
            <w:r w:rsidRPr="00544C43">
              <w:rPr>
                <w:rFonts w:hint="eastAsia"/>
              </w:rPr>
              <w:t xml:space="preserve">  2 </w:t>
            </w:r>
            <w:proofErr w:type="gramStart"/>
            <w:r w:rsidRPr="00544C43">
              <w:rPr>
                <w:rFonts w:hint="eastAsia"/>
              </w:rPr>
              <w:t>( 0.3</w:t>
            </w:r>
            <w:proofErr w:type="gramEnd"/>
            <w:r w:rsidRPr="00544C43">
              <w:rPr>
                <w:rFonts w:hint="eastAsia"/>
              </w:rPr>
              <w:t xml:space="preserve">) </w:t>
            </w:r>
          </w:p>
        </w:tc>
        <w:tc>
          <w:tcPr>
            <w:tcW w:w="927" w:type="dxa"/>
            <w:noWrap/>
            <w:hideMark/>
          </w:tcPr>
          <w:p w14:paraId="6225C477" w14:textId="77777777" w:rsidR="00544C43" w:rsidRPr="00544C43" w:rsidRDefault="00544C43"/>
        </w:tc>
      </w:tr>
      <w:tr w:rsidR="00544C43" w:rsidRPr="00544C43" w14:paraId="691A6FE0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327E24B6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2C5318FC" w14:textId="77777777" w:rsidR="00544C43" w:rsidRPr="00544C43" w:rsidRDefault="00544C43"/>
        </w:tc>
        <w:tc>
          <w:tcPr>
            <w:tcW w:w="1798" w:type="dxa"/>
            <w:noWrap/>
            <w:hideMark/>
          </w:tcPr>
          <w:p w14:paraId="0AF23E3D" w14:textId="77777777" w:rsidR="00544C43" w:rsidRPr="00544C43" w:rsidRDefault="00544C43"/>
        </w:tc>
        <w:tc>
          <w:tcPr>
            <w:tcW w:w="1798" w:type="dxa"/>
            <w:noWrap/>
            <w:hideMark/>
          </w:tcPr>
          <w:p w14:paraId="0A4A509A" w14:textId="77777777" w:rsidR="00544C43" w:rsidRPr="00544C43" w:rsidRDefault="00544C43"/>
        </w:tc>
        <w:tc>
          <w:tcPr>
            <w:tcW w:w="927" w:type="dxa"/>
            <w:noWrap/>
            <w:hideMark/>
          </w:tcPr>
          <w:p w14:paraId="6002DE63" w14:textId="77777777" w:rsidR="00544C43" w:rsidRPr="00544C43" w:rsidRDefault="00544C43"/>
        </w:tc>
      </w:tr>
      <w:tr w:rsidR="00544C43" w:rsidRPr="00544C43" w14:paraId="6157FF43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3642E481" w14:textId="77777777" w:rsidR="00544C43" w:rsidRPr="00544C43" w:rsidRDefault="00544C43">
            <w:r w:rsidRPr="00544C43">
              <w:rPr>
                <w:rFonts w:hint="eastAsia"/>
              </w:rPr>
              <w:t>gender (%)</w:t>
            </w:r>
          </w:p>
        </w:tc>
        <w:tc>
          <w:tcPr>
            <w:tcW w:w="2110" w:type="dxa"/>
            <w:noWrap/>
            <w:hideMark/>
          </w:tcPr>
          <w:p w14:paraId="3F44F391" w14:textId="77777777" w:rsidR="00544C43" w:rsidRPr="00544C43" w:rsidRDefault="00544C43">
            <w:r w:rsidRPr="00544C43">
              <w:rPr>
                <w:rFonts w:hint="eastAsia"/>
              </w:rPr>
              <w:t>female</w:t>
            </w:r>
          </w:p>
        </w:tc>
        <w:tc>
          <w:tcPr>
            <w:tcW w:w="1798" w:type="dxa"/>
            <w:noWrap/>
            <w:hideMark/>
          </w:tcPr>
          <w:p w14:paraId="5340DF2F" w14:textId="77777777" w:rsidR="00544C43" w:rsidRPr="00544C43" w:rsidRDefault="00544C43">
            <w:r w:rsidRPr="00544C43">
              <w:rPr>
                <w:rFonts w:hint="eastAsia"/>
              </w:rPr>
              <w:t xml:space="preserve">694 (53.9) </w:t>
            </w:r>
          </w:p>
        </w:tc>
        <w:tc>
          <w:tcPr>
            <w:tcW w:w="1798" w:type="dxa"/>
            <w:noWrap/>
            <w:hideMark/>
          </w:tcPr>
          <w:p w14:paraId="7ABF0249" w14:textId="77777777" w:rsidR="00544C43" w:rsidRPr="00544C43" w:rsidRDefault="00544C43">
            <w:r w:rsidRPr="00544C43">
              <w:rPr>
                <w:rFonts w:hint="eastAsia"/>
              </w:rPr>
              <w:t xml:space="preserve">421 (62.8) </w:t>
            </w:r>
          </w:p>
        </w:tc>
        <w:tc>
          <w:tcPr>
            <w:tcW w:w="927" w:type="dxa"/>
            <w:noWrap/>
            <w:hideMark/>
          </w:tcPr>
          <w:p w14:paraId="0CC7A029" w14:textId="77777777" w:rsidR="00544C43" w:rsidRPr="00544C43" w:rsidRDefault="00544C43">
            <w:r w:rsidRPr="00544C43">
              <w:rPr>
                <w:rFonts w:hint="eastAsia"/>
              </w:rPr>
              <w:t>&lt;0.001</w:t>
            </w:r>
          </w:p>
        </w:tc>
      </w:tr>
      <w:tr w:rsidR="00544C43" w:rsidRPr="00544C43" w14:paraId="0A84BFD0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07E89A4A" w14:textId="77777777" w:rsidR="00544C43" w:rsidRPr="00544C43" w:rsidRDefault="00544C43"/>
        </w:tc>
        <w:tc>
          <w:tcPr>
            <w:tcW w:w="2110" w:type="dxa"/>
            <w:noWrap/>
            <w:hideMark/>
          </w:tcPr>
          <w:p w14:paraId="0173C069" w14:textId="77777777" w:rsidR="00544C43" w:rsidRPr="00544C43" w:rsidRDefault="00544C43">
            <w:r w:rsidRPr="00544C43">
              <w:rPr>
                <w:rFonts w:hint="eastAsia"/>
              </w:rPr>
              <w:t>male</w:t>
            </w:r>
          </w:p>
        </w:tc>
        <w:tc>
          <w:tcPr>
            <w:tcW w:w="1798" w:type="dxa"/>
            <w:noWrap/>
            <w:hideMark/>
          </w:tcPr>
          <w:p w14:paraId="50A9201C" w14:textId="77777777" w:rsidR="00544C43" w:rsidRPr="00544C43" w:rsidRDefault="00544C43">
            <w:r w:rsidRPr="00544C43">
              <w:rPr>
                <w:rFonts w:hint="eastAsia"/>
              </w:rPr>
              <w:t xml:space="preserve">593 (46.1) </w:t>
            </w:r>
          </w:p>
        </w:tc>
        <w:tc>
          <w:tcPr>
            <w:tcW w:w="2725" w:type="dxa"/>
            <w:gridSpan w:val="2"/>
            <w:noWrap/>
            <w:hideMark/>
          </w:tcPr>
          <w:p w14:paraId="0341B336" w14:textId="77777777" w:rsidR="00544C43" w:rsidRPr="00544C43" w:rsidRDefault="00544C43">
            <w:r w:rsidRPr="00544C43">
              <w:rPr>
                <w:rFonts w:hint="eastAsia"/>
              </w:rPr>
              <w:t xml:space="preserve">249 (37.2) </w:t>
            </w:r>
          </w:p>
        </w:tc>
      </w:tr>
      <w:tr w:rsidR="00544C43" w:rsidRPr="00544C43" w14:paraId="39565194" w14:textId="77777777" w:rsidTr="00050991">
        <w:trPr>
          <w:trHeight w:val="360"/>
        </w:trPr>
        <w:tc>
          <w:tcPr>
            <w:tcW w:w="3971" w:type="dxa"/>
            <w:gridSpan w:val="2"/>
            <w:noWrap/>
            <w:hideMark/>
          </w:tcPr>
          <w:p w14:paraId="21BF53F3" w14:textId="77777777" w:rsidR="00544C43" w:rsidRPr="00544C43" w:rsidRDefault="00544C43">
            <w:r w:rsidRPr="00544C43">
              <w:rPr>
                <w:rFonts w:hint="eastAsia"/>
              </w:rPr>
              <w:t>mean blood pressure on admission (mmHg)</w:t>
            </w:r>
          </w:p>
        </w:tc>
        <w:tc>
          <w:tcPr>
            <w:tcW w:w="1798" w:type="dxa"/>
            <w:noWrap/>
            <w:hideMark/>
          </w:tcPr>
          <w:p w14:paraId="44046364" w14:textId="77777777" w:rsidR="00544C43" w:rsidRPr="00544C43" w:rsidRDefault="00544C43">
            <w:r w:rsidRPr="00544C43">
              <w:rPr>
                <w:rFonts w:hint="eastAsia"/>
              </w:rPr>
              <w:t>103.0 [93.3, 113.0]</w:t>
            </w:r>
          </w:p>
        </w:tc>
        <w:tc>
          <w:tcPr>
            <w:tcW w:w="1798" w:type="dxa"/>
            <w:noWrap/>
            <w:hideMark/>
          </w:tcPr>
          <w:p w14:paraId="7765C0EA" w14:textId="77777777" w:rsidR="00544C43" w:rsidRPr="00544C43" w:rsidRDefault="00544C43">
            <w:r w:rsidRPr="00544C43">
              <w:rPr>
                <w:rFonts w:hint="eastAsia"/>
              </w:rPr>
              <w:t xml:space="preserve"> 99.00 [88.7, 109.3]</w:t>
            </w:r>
          </w:p>
        </w:tc>
        <w:tc>
          <w:tcPr>
            <w:tcW w:w="927" w:type="dxa"/>
            <w:noWrap/>
            <w:hideMark/>
          </w:tcPr>
          <w:p w14:paraId="15A6C167" w14:textId="77777777" w:rsidR="00544C43" w:rsidRPr="00544C43" w:rsidRDefault="00544C43">
            <w:r w:rsidRPr="00544C43">
              <w:rPr>
                <w:rFonts w:hint="eastAsia"/>
              </w:rPr>
              <w:t>&lt;0.001</w:t>
            </w:r>
          </w:p>
        </w:tc>
      </w:tr>
      <w:tr w:rsidR="00544C43" w:rsidRPr="00544C43" w14:paraId="1A0CF5EE" w14:textId="77777777" w:rsidTr="00050991">
        <w:trPr>
          <w:trHeight w:val="360"/>
        </w:trPr>
        <w:tc>
          <w:tcPr>
            <w:tcW w:w="3971" w:type="dxa"/>
            <w:gridSpan w:val="2"/>
            <w:noWrap/>
            <w:hideMark/>
          </w:tcPr>
          <w:p w14:paraId="3F846758" w14:textId="77777777" w:rsidR="00544C43" w:rsidRPr="00544C43" w:rsidRDefault="00544C43">
            <w:r w:rsidRPr="00544C43">
              <w:rPr>
                <w:rFonts w:hint="eastAsia"/>
              </w:rPr>
              <w:t>heart rate on admission (bpm)</w:t>
            </w:r>
          </w:p>
        </w:tc>
        <w:tc>
          <w:tcPr>
            <w:tcW w:w="1798" w:type="dxa"/>
            <w:noWrap/>
            <w:hideMark/>
          </w:tcPr>
          <w:p w14:paraId="557D66DF" w14:textId="77777777" w:rsidR="00544C43" w:rsidRPr="00544C43" w:rsidRDefault="00544C43">
            <w:r w:rsidRPr="00544C43">
              <w:rPr>
                <w:rFonts w:hint="eastAsia"/>
              </w:rPr>
              <w:t xml:space="preserve"> 75.0 [65.0, 85.0]</w:t>
            </w:r>
          </w:p>
        </w:tc>
        <w:tc>
          <w:tcPr>
            <w:tcW w:w="1798" w:type="dxa"/>
            <w:noWrap/>
            <w:hideMark/>
          </w:tcPr>
          <w:p w14:paraId="46E052ED" w14:textId="77777777" w:rsidR="00544C43" w:rsidRPr="00544C43" w:rsidRDefault="00544C43">
            <w:r w:rsidRPr="00544C43">
              <w:rPr>
                <w:rFonts w:hint="eastAsia"/>
              </w:rPr>
              <w:t xml:space="preserve"> 72.00 [65.0, 84.0]</w:t>
            </w:r>
          </w:p>
        </w:tc>
        <w:tc>
          <w:tcPr>
            <w:tcW w:w="927" w:type="dxa"/>
            <w:noWrap/>
            <w:hideMark/>
          </w:tcPr>
          <w:p w14:paraId="26DA26BD" w14:textId="77777777" w:rsidR="00544C43" w:rsidRPr="00544C43" w:rsidRDefault="00544C43" w:rsidP="00544C43">
            <w:r w:rsidRPr="00544C43">
              <w:rPr>
                <w:rFonts w:hint="eastAsia"/>
              </w:rPr>
              <w:t>0.031</w:t>
            </w:r>
          </w:p>
        </w:tc>
      </w:tr>
      <w:tr w:rsidR="00544C43" w:rsidRPr="00544C43" w14:paraId="01741F38" w14:textId="77777777" w:rsidTr="00050991">
        <w:trPr>
          <w:trHeight w:val="360"/>
        </w:trPr>
        <w:tc>
          <w:tcPr>
            <w:tcW w:w="1861" w:type="dxa"/>
            <w:noWrap/>
            <w:hideMark/>
          </w:tcPr>
          <w:p w14:paraId="7E437A0F" w14:textId="77777777" w:rsidR="00544C43" w:rsidRPr="00544C43" w:rsidRDefault="00544C43" w:rsidP="00544C43"/>
        </w:tc>
        <w:tc>
          <w:tcPr>
            <w:tcW w:w="2110" w:type="dxa"/>
            <w:noWrap/>
            <w:hideMark/>
          </w:tcPr>
          <w:p w14:paraId="7DAE800A" w14:textId="77777777" w:rsidR="00544C43" w:rsidRPr="00544C43" w:rsidRDefault="00544C43"/>
        </w:tc>
        <w:tc>
          <w:tcPr>
            <w:tcW w:w="1798" w:type="dxa"/>
            <w:noWrap/>
            <w:hideMark/>
          </w:tcPr>
          <w:p w14:paraId="2A7303BC" w14:textId="77777777" w:rsidR="00544C43" w:rsidRPr="00544C43" w:rsidRDefault="00544C43"/>
        </w:tc>
        <w:tc>
          <w:tcPr>
            <w:tcW w:w="1798" w:type="dxa"/>
            <w:noWrap/>
            <w:hideMark/>
          </w:tcPr>
          <w:p w14:paraId="1962FFC4" w14:textId="77777777" w:rsidR="00544C43" w:rsidRPr="00544C43" w:rsidRDefault="00544C43"/>
        </w:tc>
        <w:tc>
          <w:tcPr>
            <w:tcW w:w="927" w:type="dxa"/>
            <w:noWrap/>
            <w:hideMark/>
          </w:tcPr>
          <w:p w14:paraId="05FACC16" w14:textId="77777777" w:rsidR="00544C43" w:rsidRPr="00544C43" w:rsidRDefault="00544C43"/>
        </w:tc>
      </w:tr>
      <w:tr w:rsidR="00544C43" w:rsidRPr="00544C43" w14:paraId="29A3DDD8" w14:textId="77777777" w:rsidTr="00050991">
        <w:trPr>
          <w:trHeight w:val="360"/>
        </w:trPr>
        <w:tc>
          <w:tcPr>
            <w:tcW w:w="3971" w:type="dxa"/>
            <w:gridSpan w:val="2"/>
            <w:noWrap/>
            <w:hideMark/>
          </w:tcPr>
          <w:p w14:paraId="5EDE55CC" w14:textId="77777777" w:rsidR="00544C43" w:rsidRPr="00544C43" w:rsidRDefault="00544C43">
            <w:r w:rsidRPr="00544C43">
              <w:rPr>
                <w:rFonts w:hint="eastAsia"/>
              </w:rPr>
              <w:t>(</w:t>
            </w:r>
            <w:proofErr w:type="gramStart"/>
            <w:r w:rsidRPr="00544C43">
              <w:rPr>
                <w:rFonts w:hint="eastAsia"/>
              </w:rPr>
              <w:t>median</w:t>
            </w:r>
            <w:proofErr w:type="gramEnd"/>
            <w:r w:rsidRPr="00544C43">
              <w:rPr>
                <w:rFonts w:hint="eastAsia"/>
              </w:rPr>
              <w:t xml:space="preserve"> [IQR])</w:t>
            </w:r>
          </w:p>
        </w:tc>
        <w:tc>
          <w:tcPr>
            <w:tcW w:w="1798" w:type="dxa"/>
            <w:noWrap/>
            <w:hideMark/>
          </w:tcPr>
          <w:p w14:paraId="128E64A1" w14:textId="77777777" w:rsidR="00544C43" w:rsidRPr="00544C43" w:rsidRDefault="00544C43"/>
        </w:tc>
        <w:tc>
          <w:tcPr>
            <w:tcW w:w="1798" w:type="dxa"/>
            <w:noWrap/>
            <w:hideMark/>
          </w:tcPr>
          <w:p w14:paraId="7BB73A8B" w14:textId="77777777" w:rsidR="00544C43" w:rsidRPr="00544C43" w:rsidRDefault="00544C43"/>
        </w:tc>
        <w:tc>
          <w:tcPr>
            <w:tcW w:w="927" w:type="dxa"/>
            <w:noWrap/>
            <w:hideMark/>
          </w:tcPr>
          <w:p w14:paraId="3F4DE054" w14:textId="77777777" w:rsidR="00544C43" w:rsidRPr="00544C43" w:rsidRDefault="00544C43"/>
        </w:tc>
      </w:tr>
    </w:tbl>
    <w:p w14:paraId="0E826D75" w14:textId="20B4AF08" w:rsidR="003A56C0" w:rsidRPr="00544C43" w:rsidRDefault="001E0612" w:rsidP="00544C43">
      <w:r>
        <w:t xml:space="preserve">S1 </w:t>
      </w:r>
      <w:r w:rsidR="00050991" w:rsidRPr="00050991">
        <w:t xml:space="preserve">Table. </w:t>
      </w:r>
      <w:r w:rsidR="00217F8F">
        <w:t>Background of p</w:t>
      </w:r>
      <w:r w:rsidR="00050991" w:rsidRPr="00050991">
        <w:t>atient</w:t>
      </w:r>
      <w:r w:rsidR="00217F8F" w:rsidRPr="00217F8F">
        <w:t xml:space="preserve"> </w:t>
      </w:r>
      <w:r w:rsidR="00217F8F">
        <w:t xml:space="preserve">who </w:t>
      </w:r>
      <w:r w:rsidR="00217F8F" w:rsidRPr="00217F8F">
        <w:t xml:space="preserve">received </w:t>
      </w:r>
      <w:r w:rsidR="00217F8F">
        <w:t xml:space="preserve">preoperative </w:t>
      </w:r>
      <w:r w:rsidR="00217F8F" w:rsidRPr="00217F8F">
        <w:t>echocardiogram</w:t>
      </w:r>
    </w:p>
    <w:sectPr w:rsidR="003A56C0" w:rsidRPr="00544C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0NLA0N7awMDcwtDBX0lEKTi0uzszPAykwrAUAiwsoqiwAAAA="/>
  </w:docVars>
  <w:rsids>
    <w:rsidRoot w:val="00544C43"/>
    <w:rsid w:val="00050991"/>
    <w:rsid w:val="001E0612"/>
    <w:rsid w:val="00217F8F"/>
    <w:rsid w:val="003A56C0"/>
    <w:rsid w:val="00544C43"/>
    <w:rsid w:val="00CC34FB"/>
    <w:rsid w:val="00D7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D0C9DF"/>
  <w15:chartTrackingRefBased/>
  <w15:docId w15:val="{827C868C-F757-4418-A56D-0B00F0F1D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8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ura manabu</dc:creator>
  <cp:keywords/>
  <dc:description/>
  <cp:lastModifiedBy>manabu yoshimura</cp:lastModifiedBy>
  <cp:revision>7</cp:revision>
  <dcterms:created xsi:type="dcterms:W3CDTF">2020-11-04T01:49:00Z</dcterms:created>
  <dcterms:modified xsi:type="dcterms:W3CDTF">2022-10-19T03:35:00Z</dcterms:modified>
</cp:coreProperties>
</file>